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4F6E5" w14:textId="4ABE4E3E" w:rsidR="00572B8A" w:rsidRDefault="00572B8A" w:rsidP="00572B8A">
      <w:pPr>
        <w:rPr>
          <w:rFonts w:ascii="Times New Roman" w:hAnsi="Times New Roman" w:cs="Times New Roman"/>
        </w:rPr>
      </w:pPr>
      <w:r w:rsidRPr="00FA4D4F"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/>
        </w:rPr>
        <w:t>. Tukey HSD</w:t>
      </w:r>
      <w:r w:rsidR="00D21D17">
        <w:rPr>
          <w:rFonts w:ascii="Times New Roman" w:hAnsi="Times New Roman" w:cs="Times New Roman"/>
        </w:rPr>
        <w:t xml:space="preserve"> results</w:t>
      </w:r>
      <w:r>
        <w:rPr>
          <w:rFonts w:ascii="Times New Roman" w:hAnsi="Times New Roman" w:cs="Times New Roman"/>
        </w:rPr>
        <w:t xml:space="preserve"> across species and within site for </w:t>
      </w:r>
      <w:r w:rsidR="00E50FC3">
        <w:rPr>
          <w:rFonts w:ascii="Times New Roman" w:hAnsi="Times New Roman" w:cs="Times New Roman"/>
        </w:rPr>
        <w:t>ash-free dry weight (</w:t>
      </w:r>
      <w:r>
        <w:rPr>
          <w:rFonts w:ascii="Times New Roman" w:hAnsi="Times New Roman" w:cs="Times New Roman"/>
        </w:rPr>
        <w:t>AFDW</w:t>
      </w:r>
      <w:r w:rsidR="00E50FC3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nd phospholipids. Variables had </w:t>
      </w:r>
      <w:proofErr w:type="spellStart"/>
      <w:r>
        <w:rPr>
          <w:rFonts w:ascii="Times New Roman" w:hAnsi="Times New Roman" w:cs="Times New Roman"/>
        </w:rPr>
        <w:t>df</w:t>
      </w:r>
      <w:proofErr w:type="spellEnd"/>
      <w:r>
        <w:rPr>
          <w:rFonts w:ascii="Times New Roman" w:hAnsi="Times New Roman" w:cs="Times New Roman"/>
        </w:rPr>
        <w:t xml:space="preserve"> = 1 and 5 for site and species, respectively, with n = 3-12, dependent on sample availability. </w:t>
      </w:r>
      <w:r w:rsidRPr="002500BE">
        <w:rPr>
          <w:rFonts w:ascii="Times New Roman" w:hAnsi="Times New Roman" w:cs="Times New Roman"/>
        </w:rPr>
        <w:t>Signi</w:t>
      </w:r>
      <w:r>
        <w:rPr>
          <w:rFonts w:ascii="Times New Roman" w:hAnsi="Times New Roman" w:cs="Times New Roman"/>
        </w:rPr>
        <w:t xml:space="preserve">ficant p-values (p &lt; 0.05) are in </w:t>
      </w:r>
      <w:r>
        <w:rPr>
          <w:rFonts w:ascii="Times New Roman" w:hAnsi="Times New Roman" w:cs="Times New Roman"/>
          <w:b/>
          <w:bCs/>
        </w:rPr>
        <w:t>bold</w:t>
      </w:r>
      <w:r>
        <w:rPr>
          <w:rFonts w:ascii="Times New Roman" w:hAnsi="Times New Roman" w:cs="Times New Roman"/>
        </w:rPr>
        <w:t>.</w:t>
      </w:r>
    </w:p>
    <w:p w14:paraId="19E0ABA6" w14:textId="77777777" w:rsidR="00572B8A" w:rsidRDefault="00572B8A" w:rsidP="00572B8A">
      <w:pPr>
        <w:rPr>
          <w:rFonts w:ascii="Times New Roman" w:hAnsi="Times New Roman" w:cs="Times New Roman"/>
        </w:rPr>
      </w:pPr>
    </w:p>
    <w:tbl>
      <w:tblPr>
        <w:tblStyle w:val="TableGrid"/>
        <w:tblW w:w="48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260"/>
        <w:gridCol w:w="1080"/>
        <w:gridCol w:w="1350"/>
      </w:tblGrid>
      <w:tr w:rsidR="00572B8A" w:rsidRPr="00814147" w14:paraId="117A47B5" w14:textId="77777777" w:rsidTr="00B938ED">
        <w:tc>
          <w:tcPr>
            <w:tcW w:w="1170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 w14:paraId="5B25CDE7" w14:textId="77777777" w:rsidR="00572B8A" w:rsidRPr="00902627" w:rsidRDefault="00572B8A" w:rsidP="00B93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627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 w14:paraId="54590583" w14:textId="77777777" w:rsidR="00572B8A" w:rsidRPr="00902627" w:rsidRDefault="00572B8A" w:rsidP="00B93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627">
              <w:rPr>
                <w:rFonts w:ascii="Times New Roman" w:hAnsi="Times New Roman" w:cs="Times New Roman"/>
                <w:sz w:val="20"/>
                <w:szCs w:val="20"/>
              </w:rPr>
              <w:t>Factor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 w14:paraId="76355052" w14:textId="77777777" w:rsidR="00572B8A" w:rsidRPr="00902627" w:rsidRDefault="00572B8A" w:rsidP="00B93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62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D</w:t>
            </w:r>
            <w:r w:rsidRPr="00902627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18" w:space="0" w:color="000000"/>
            </w:tcBorders>
          </w:tcPr>
          <w:p w14:paraId="765762E8" w14:textId="77777777" w:rsidR="00572B8A" w:rsidRPr="00902627" w:rsidRDefault="00572B8A" w:rsidP="00B938ED">
            <w:pPr>
              <w:ind w:right="-285"/>
              <w:rPr>
                <w:rFonts w:ascii="Times New Roman" w:hAnsi="Times New Roman" w:cs="Times New Roman"/>
                <w:sz w:val="20"/>
                <w:szCs w:val="20"/>
              </w:rPr>
            </w:pPr>
            <w:r w:rsidRPr="00902627">
              <w:rPr>
                <w:rFonts w:ascii="Times New Roman" w:hAnsi="Times New Roman" w:cs="Times New Roman"/>
                <w:sz w:val="20"/>
                <w:szCs w:val="20"/>
              </w:rPr>
              <w:t>Phosph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ipids</w:t>
            </w:r>
          </w:p>
        </w:tc>
      </w:tr>
      <w:tr w:rsidR="00572B8A" w:rsidRPr="003561E1" w14:paraId="53DA04AE" w14:textId="77777777" w:rsidTr="00B938ED"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1B1DB41C" w14:textId="77777777" w:rsidR="00572B8A" w:rsidRDefault="00572B8A" w:rsidP="00B93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key</w:t>
            </w:r>
          </w:p>
          <w:p w14:paraId="5D936957" w14:textId="77777777" w:rsidR="00572B8A" w:rsidRDefault="00572B8A" w:rsidP="00B93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D</w:t>
            </w:r>
          </w:p>
          <w:p w14:paraId="7B3D2045" w14:textId="77777777" w:rsidR="00572B8A" w:rsidRDefault="00572B8A" w:rsidP="00B938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0BE5F5" w14:textId="77777777" w:rsidR="00572B8A" w:rsidRDefault="00572B8A" w:rsidP="00B93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ross species</w:t>
            </w:r>
          </w:p>
          <w:p w14:paraId="2A81E19D" w14:textId="77777777" w:rsidR="00572B8A" w:rsidRPr="00902627" w:rsidRDefault="00572B8A" w:rsidP="00B93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thin site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</w:tcPr>
          <w:p w14:paraId="53B91661" w14:textId="7F48D067" w:rsidR="00572B8A" w:rsidRPr="00902627" w:rsidRDefault="00572B8A" w:rsidP="00B93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arshore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E9C78FA" w14:textId="77777777" w:rsidR="00572B8A" w:rsidRPr="00902627" w:rsidRDefault="00572B8A" w:rsidP="00B938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2B8A" w:rsidRPr="003561E1" w14:paraId="5CD90BD7" w14:textId="77777777" w:rsidTr="00B938ED">
        <w:tc>
          <w:tcPr>
            <w:tcW w:w="1170" w:type="dxa"/>
            <w:vMerge/>
            <w:vAlign w:val="center"/>
          </w:tcPr>
          <w:p w14:paraId="6DF27CC5" w14:textId="77777777" w:rsidR="00572B8A" w:rsidRDefault="00572B8A" w:rsidP="00B938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AA9918C" w14:textId="77777777" w:rsidR="00572B8A" w:rsidRPr="00675A1D" w:rsidRDefault="00572B8A" w:rsidP="00B938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</w:t>
            </w:r>
            <w:proofErr w:type="spellEnd"/>
          </w:p>
        </w:tc>
        <w:tc>
          <w:tcPr>
            <w:tcW w:w="1080" w:type="dxa"/>
            <w:vAlign w:val="center"/>
          </w:tcPr>
          <w:p w14:paraId="264164A1" w14:textId="77777777" w:rsidR="00572B8A" w:rsidRPr="00902627" w:rsidRDefault="00572B8A" w:rsidP="00B93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 w:rsidRPr="00FE2C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350" w:type="dxa"/>
          </w:tcPr>
          <w:p w14:paraId="35BE33E1" w14:textId="77777777" w:rsidR="00572B8A" w:rsidRPr="00902627" w:rsidRDefault="00572B8A" w:rsidP="00B93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572B8A" w:rsidRPr="003561E1" w14:paraId="75140EED" w14:textId="77777777" w:rsidTr="00B938ED">
        <w:tc>
          <w:tcPr>
            <w:tcW w:w="1170" w:type="dxa"/>
            <w:vMerge/>
            <w:vAlign w:val="center"/>
          </w:tcPr>
          <w:p w14:paraId="0DA80D6D" w14:textId="77777777" w:rsidR="00572B8A" w:rsidRDefault="00572B8A" w:rsidP="00B938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317CBAB" w14:textId="77777777" w:rsidR="00572B8A" w:rsidRPr="00675A1D" w:rsidRDefault="00572B8A" w:rsidP="00B938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:Cc</w:t>
            </w:r>
            <w:proofErr w:type="spellEnd"/>
          </w:p>
        </w:tc>
        <w:tc>
          <w:tcPr>
            <w:tcW w:w="1080" w:type="dxa"/>
            <w:vAlign w:val="center"/>
          </w:tcPr>
          <w:p w14:paraId="42ED1405" w14:textId="77777777" w:rsidR="00572B8A" w:rsidRPr="00902627" w:rsidRDefault="00572B8A" w:rsidP="00B93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2C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E2C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350" w:type="dxa"/>
          </w:tcPr>
          <w:p w14:paraId="1C25E6CD" w14:textId="77777777" w:rsidR="00572B8A" w:rsidRPr="00902627" w:rsidRDefault="00572B8A" w:rsidP="00B93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572B8A" w:rsidRPr="003561E1" w14:paraId="39049D2E" w14:textId="77777777" w:rsidTr="00B938ED">
        <w:tc>
          <w:tcPr>
            <w:tcW w:w="1170" w:type="dxa"/>
            <w:vMerge/>
            <w:vAlign w:val="center"/>
          </w:tcPr>
          <w:p w14:paraId="1D8D8CBE" w14:textId="77777777" w:rsidR="00572B8A" w:rsidRDefault="00572B8A" w:rsidP="00B938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A5D0533" w14:textId="77777777" w:rsidR="00572B8A" w:rsidRPr="00675A1D" w:rsidRDefault="00572B8A" w:rsidP="00B938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:Fa</w:t>
            </w:r>
            <w:proofErr w:type="spellEnd"/>
          </w:p>
        </w:tc>
        <w:tc>
          <w:tcPr>
            <w:tcW w:w="1080" w:type="dxa"/>
            <w:vAlign w:val="center"/>
          </w:tcPr>
          <w:p w14:paraId="3D9D6DDD" w14:textId="77777777" w:rsidR="00572B8A" w:rsidRPr="00902627" w:rsidRDefault="00572B8A" w:rsidP="00B93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2C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E2C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350" w:type="dxa"/>
          </w:tcPr>
          <w:p w14:paraId="5B8C862F" w14:textId="77777777" w:rsidR="00572B8A" w:rsidRPr="00902627" w:rsidRDefault="00572B8A" w:rsidP="00B93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572B8A" w:rsidRPr="003561E1" w14:paraId="07FAD9EF" w14:textId="77777777" w:rsidTr="00B938ED">
        <w:tc>
          <w:tcPr>
            <w:tcW w:w="1170" w:type="dxa"/>
            <w:vMerge/>
            <w:vAlign w:val="center"/>
          </w:tcPr>
          <w:p w14:paraId="010EBAF7" w14:textId="77777777" w:rsidR="00572B8A" w:rsidRDefault="00572B8A" w:rsidP="00B938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D27539F" w14:textId="77777777" w:rsidR="00572B8A" w:rsidRPr="00622B0D" w:rsidRDefault="00572B8A" w:rsidP="00B938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8BFD5F3" w14:textId="77777777" w:rsidR="00572B8A" w:rsidRPr="00902627" w:rsidRDefault="00572B8A" w:rsidP="00B938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27FB2CA" w14:textId="77777777" w:rsidR="00572B8A" w:rsidRPr="00902627" w:rsidRDefault="00572B8A" w:rsidP="00B93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2B8A" w:rsidRPr="003561E1" w14:paraId="6CC42084" w14:textId="77777777" w:rsidTr="00B938ED">
        <w:tc>
          <w:tcPr>
            <w:tcW w:w="1170" w:type="dxa"/>
            <w:vMerge/>
            <w:vAlign w:val="center"/>
          </w:tcPr>
          <w:p w14:paraId="3D87648A" w14:textId="77777777" w:rsidR="00572B8A" w:rsidRDefault="00572B8A" w:rsidP="00B938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</w:tcPr>
          <w:p w14:paraId="0E28DD40" w14:textId="10A831C0" w:rsidR="00572B8A" w:rsidRPr="00902627" w:rsidRDefault="00572B8A" w:rsidP="00B93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fshore</w:t>
            </w:r>
          </w:p>
        </w:tc>
        <w:tc>
          <w:tcPr>
            <w:tcW w:w="1350" w:type="dxa"/>
          </w:tcPr>
          <w:p w14:paraId="50BC8EEE" w14:textId="77777777" w:rsidR="00572B8A" w:rsidRPr="00902627" w:rsidRDefault="00572B8A" w:rsidP="00B93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2B8A" w:rsidRPr="003561E1" w14:paraId="7C02DBB9" w14:textId="77777777" w:rsidTr="00B938ED">
        <w:tc>
          <w:tcPr>
            <w:tcW w:w="1170" w:type="dxa"/>
            <w:vMerge/>
            <w:vAlign w:val="center"/>
          </w:tcPr>
          <w:p w14:paraId="3B2062E9" w14:textId="77777777" w:rsidR="00572B8A" w:rsidRDefault="00572B8A" w:rsidP="00B938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47F6154" w14:textId="77777777" w:rsidR="00572B8A" w:rsidRDefault="00572B8A" w:rsidP="00B938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c:Ca</w:t>
            </w:r>
            <w:proofErr w:type="spellEnd"/>
          </w:p>
        </w:tc>
        <w:tc>
          <w:tcPr>
            <w:tcW w:w="1080" w:type="dxa"/>
            <w:vAlign w:val="center"/>
          </w:tcPr>
          <w:p w14:paraId="05C5C7CF" w14:textId="77777777" w:rsidR="00572B8A" w:rsidRPr="00902627" w:rsidRDefault="00572B8A" w:rsidP="00B93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2C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E2C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350" w:type="dxa"/>
          </w:tcPr>
          <w:p w14:paraId="0F8F0015" w14:textId="77777777" w:rsidR="00572B8A" w:rsidRPr="00902627" w:rsidRDefault="00572B8A" w:rsidP="00B93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2C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E2C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572B8A" w:rsidRPr="003561E1" w14:paraId="18103CEF" w14:textId="77777777" w:rsidTr="00B938ED">
        <w:tc>
          <w:tcPr>
            <w:tcW w:w="1170" w:type="dxa"/>
            <w:vMerge/>
            <w:vAlign w:val="center"/>
          </w:tcPr>
          <w:p w14:paraId="14B44DF5" w14:textId="77777777" w:rsidR="00572B8A" w:rsidRDefault="00572B8A" w:rsidP="00B938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41F6C52" w14:textId="77777777" w:rsidR="00572B8A" w:rsidRDefault="00572B8A" w:rsidP="00B938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:Ca</w:t>
            </w:r>
            <w:proofErr w:type="spellEnd"/>
          </w:p>
        </w:tc>
        <w:tc>
          <w:tcPr>
            <w:tcW w:w="1080" w:type="dxa"/>
            <w:vAlign w:val="center"/>
          </w:tcPr>
          <w:p w14:paraId="248B6819" w14:textId="77777777" w:rsidR="00572B8A" w:rsidRPr="00902627" w:rsidRDefault="00572B8A" w:rsidP="00B93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 w:rsidRPr="00FE2C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1350" w:type="dxa"/>
          </w:tcPr>
          <w:p w14:paraId="1325468D" w14:textId="77777777" w:rsidR="00572B8A" w:rsidRPr="00902627" w:rsidRDefault="00572B8A" w:rsidP="00B93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2C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E2C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572B8A" w:rsidRPr="003561E1" w14:paraId="174D08ED" w14:textId="77777777" w:rsidTr="00B938ED">
        <w:tc>
          <w:tcPr>
            <w:tcW w:w="1170" w:type="dxa"/>
            <w:vMerge/>
            <w:vAlign w:val="center"/>
          </w:tcPr>
          <w:p w14:paraId="41FE48A8" w14:textId="77777777" w:rsidR="00572B8A" w:rsidRDefault="00572B8A" w:rsidP="00B938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33638D6" w14:textId="77777777" w:rsidR="00572B8A" w:rsidRDefault="00572B8A" w:rsidP="00B938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c:Cc</w:t>
            </w:r>
            <w:proofErr w:type="spellEnd"/>
          </w:p>
        </w:tc>
        <w:tc>
          <w:tcPr>
            <w:tcW w:w="1080" w:type="dxa"/>
            <w:vAlign w:val="center"/>
          </w:tcPr>
          <w:p w14:paraId="622F417B" w14:textId="77777777" w:rsidR="00572B8A" w:rsidRDefault="00572B8A" w:rsidP="00B93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2C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E2C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350" w:type="dxa"/>
          </w:tcPr>
          <w:p w14:paraId="49F0006C" w14:textId="77777777" w:rsidR="00572B8A" w:rsidRPr="00902627" w:rsidRDefault="00572B8A" w:rsidP="00B93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572B8A" w:rsidRPr="003561E1" w14:paraId="712C95FE" w14:textId="77777777" w:rsidTr="00B938ED">
        <w:tc>
          <w:tcPr>
            <w:tcW w:w="1170" w:type="dxa"/>
            <w:vMerge/>
            <w:vAlign w:val="center"/>
          </w:tcPr>
          <w:p w14:paraId="015C2FD6" w14:textId="77777777" w:rsidR="00572B8A" w:rsidRDefault="00572B8A" w:rsidP="00B938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8A3E003" w14:textId="77777777" w:rsidR="00572B8A" w:rsidRDefault="00572B8A" w:rsidP="00B938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:Cc</w:t>
            </w:r>
            <w:proofErr w:type="spellEnd"/>
          </w:p>
        </w:tc>
        <w:tc>
          <w:tcPr>
            <w:tcW w:w="1080" w:type="dxa"/>
            <w:vAlign w:val="center"/>
          </w:tcPr>
          <w:p w14:paraId="51D5A091" w14:textId="77777777" w:rsidR="00572B8A" w:rsidRPr="00902627" w:rsidRDefault="00572B8A" w:rsidP="00B93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 w:rsidRPr="00FE2C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8</w:t>
            </w:r>
          </w:p>
        </w:tc>
        <w:tc>
          <w:tcPr>
            <w:tcW w:w="1350" w:type="dxa"/>
          </w:tcPr>
          <w:p w14:paraId="0B7DB8F0" w14:textId="77777777" w:rsidR="00572B8A" w:rsidRPr="00902627" w:rsidRDefault="00572B8A" w:rsidP="00B93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572B8A" w:rsidRPr="003561E1" w14:paraId="44213FE3" w14:textId="77777777" w:rsidTr="00B938ED">
        <w:tc>
          <w:tcPr>
            <w:tcW w:w="1170" w:type="dxa"/>
            <w:vMerge/>
            <w:vAlign w:val="center"/>
          </w:tcPr>
          <w:p w14:paraId="56832410" w14:textId="77777777" w:rsidR="00572B8A" w:rsidRDefault="00572B8A" w:rsidP="00B938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00B5E25" w14:textId="77777777" w:rsidR="00572B8A" w:rsidRDefault="00572B8A" w:rsidP="00B938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c:Fa</w:t>
            </w:r>
            <w:proofErr w:type="spellEnd"/>
          </w:p>
        </w:tc>
        <w:tc>
          <w:tcPr>
            <w:tcW w:w="1080" w:type="dxa"/>
            <w:vAlign w:val="center"/>
          </w:tcPr>
          <w:p w14:paraId="4F276D3C" w14:textId="77777777" w:rsidR="00572B8A" w:rsidRPr="00902627" w:rsidRDefault="00572B8A" w:rsidP="00B93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2C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E2C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350" w:type="dxa"/>
          </w:tcPr>
          <w:p w14:paraId="36966EB1" w14:textId="77777777" w:rsidR="00572B8A" w:rsidRPr="00902627" w:rsidRDefault="00572B8A" w:rsidP="00B93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572B8A" w:rsidRPr="003561E1" w14:paraId="1D5264FE" w14:textId="77777777" w:rsidTr="00B938ED">
        <w:tc>
          <w:tcPr>
            <w:tcW w:w="1170" w:type="dxa"/>
            <w:vMerge/>
            <w:vAlign w:val="center"/>
          </w:tcPr>
          <w:p w14:paraId="4A9CBB29" w14:textId="77777777" w:rsidR="00572B8A" w:rsidRDefault="00572B8A" w:rsidP="00B938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9C4E99C" w14:textId="77777777" w:rsidR="00572B8A" w:rsidRDefault="00572B8A" w:rsidP="00B938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c:Pr</w:t>
            </w:r>
            <w:proofErr w:type="spellEnd"/>
          </w:p>
        </w:tc>
        <w:tc>
          <w:tcPr>
            <w:tcW w:w="1080" w:type="dxa"/>
            <w:vAlign w:val="center"/>
          </w:tcPr>
          <w:p w14:paraId="1242FE16" w14:textId="77777777" w:rsidR="00572B8A" w:rsidRPr="00902627" w:rsidRDefault="00572B8A" w:rsidP="00B93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921A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1350" w:type="dxa"/>
          </w:tcPr>
          <w:p w14:paraId="2F1A4193" w14:textId="77777777" w:rsidR="00572B8A" w:rsidRPr="00902627" w:rsidRDefault="00572B8A" w:rsidP="00B93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572B8A" w:rsidRPr="003561E1" w14:paraId="54F928E1" w14:textId="77777777" w:rsidTr="00B938ED">
        <w:tc>
          <w:tcPr>
            <w:tcW w:w="1170" w:type="dxa"/>
            <w:vMerge/>
            <w:vAlign w:val="center"/>
          </w:tcPr>
          <w:p w14:paraId="7CF92DC6" w14:textId="77777777" w:rsidR="00572B8A" w:rsidRDefault="00572B8A" w:rsidP="00B938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E5E0C66" w14:textId="77777777" w:rsidR="00572B8A" w:rsidRDefault="00572B8A" w:rsidP="00B938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:Ca</w:t>
            </w:r>
            <w:proofErr w:type="spellEnd"/>
          </w:p>
        </w:tc>
        <w:tc>
          <w:tcPr>
            <w:tcW w:w="1080" w:type="dxa"/>
            <w:vAlign w:val="center"/>
          </w:tcPr>
          <w:p w14:paraId="790E8E7A" w14:textId="77777777" w:rsidR="00572B8A" w:rsidRPr="00902627" w:rsidRDefault="00572B8A" w:rsidP="00B93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3E7CCE0A" w14:textId="77777777" w:rsidR="00572B8A" w:rsidRPr="00902627" w:rsidRDefault="00572B8A" w:rsidP="00B93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2C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E2C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572B8A" w:rsidRPr="003561E1" w14:paraId="0F472E27" w14:textId="77777777" w:rsidTr="00B938ED">
        <w:tc>
          <w:tcPr>
            <w:tcW w:w="1170" w:type="dxa"/>
            <w:vMerge/>
            <w:vAlign w:val="center"/>
          </w:tcPr>
          <w:p w14:paraId="75A21202" w14:textId="77777777" w:rsidR="00572B8A" w:rsidRDefault="00572B8A" w:rsidP="00B938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599C17F" w14:textId="77777777" w:rsidR="00572B8A" w:rsidRDefault="00572B8A" w:rsidP="00B938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:Ca</w:t>
            </w:r>
            <w:proofErr w:type="spellEnd"/>
          </w:p>
        </w:tc>
        <w:tc>
          <w:tcPr>
            <w:tcW w:w="1080" w:type="dxa"/>
            <w:vAlign w:val="center"/>
          </w:tcPr>
          <w:p w14:paraId="56A11F32" w14:textId="77777777" w:rsidR="00572B8A" w:rsidRPr="00902627" w:rsidRDefault="00572B8A" w:rsidP="00B93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7E3696E1" w14:textId="77777777" w:rsidR="00572B8A" w:rsidRPr="00902627" w:rsidRDefault="00572B8A" w:rsidP="00B93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 w:rsidRPr="00FE2C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572B8A" w:rsidRPr="003561E1" w14:paraId="45C98A38" w14:textId="77777777" w:rsidTr="00B938ED"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38C23DC0" w14:textId="77777777" w:rsidR="00572B8A" w:rsidRDefault="00572B8A" w:rsidP="00B938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EC7AF57" w14:textId="77777777" w:rsidR="00572B8A" w:rsidRDefault="00572B8A" w:rsidP="00B938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:Ca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D9E661D" w14:textId="77777777" w:rsidR="00572B8A" w:rsidRPr="00902627" w:rsidRDefault="00572B8A" w:rsidP="00B93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0C02147" w14:textId="77777777" w:rsidR="00572B8A" w:rsidRPr="00902627" w:rsidRDefault="00572B8A" w:rsidP="00B93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 w:rsidRPr="00FE2C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</w:tbl>
    <w:p w14:paraId="5FC84F9F" w14:textId="77777777" w:rsidR="00572B8A" w:rsidRPr="00304A6B" w:rsidRDefault="00572B8A" w:rsidP="00572B8A">
      <w:pPr>
        <w:rPr>
          <w:rFonts w:ascii="Times New Roman" w:hAnsi="Times New Roman" w:cs="Times New Roman"/>
        </w:rPr>
      </w:pPr>
    </w:p>
    <w:p w14:paraId="22A37954" w14:textId="77777777" w:rsidR="00572B8A" w:rsidRDefault="00572B8A" w:rsidP="00572B8A"/>
    <w:p w14:paraId="61D989F3" w14:textId="77777777" w:rsidR="00F11CCA" w:rsidRDefault="00000000"/>
    <w:sectPr w:rsidR="00F11CCA" w:rsidSect="005F258B">
      <w:footerReference w:type="even" r:id="rId6"/>
      <w:footerReference w:type="default" r:id="rId7"/>
      <w:pgSz w:w="12240" w:h="15840"/>
      <w:pgMar w:top="1440" w:right="1440" w:bottom="1440" w:left="1440" w:header="720" w:footer="720" w:gutter="0"/>
      <w:pgNumType w:start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D5F447" w14:textId="77777777" w:rsidR="00E506B2" w:rsidRDefault="00E506B2">
      <w:r>
        <w:separator/>
      </w:r>
    </w:p>
  </w:endnote>
  <w:endnote w:type="continuationSeparator" w:id="0">
    <w:p w14:paraId="1268178A" w14:textId="77777777" w:rsidR="00E506B2" w:rsidRDefault="00E506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9870472"/>
      <w:docPartObj>
        <w:docPartGallery w:val="Page Numbers (Bottom of Page)"/>
        <w:docPartUnique/>
      </w:docPartObj>
    </w:sdtPr>
    <w:sdtContent>
      <w:p w14:paraId="74725AF0" w14:textId="77777777" w:rsidR="001C0D41" w:rsidRDefault="00000000" w:rsidP="00F5339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621797B4" w14:textId="77777777" w:rsidR="001C0D41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629710639"/>
      <w:docPartObj>
        <w:docPartGallery w:val="Page Numbers (Bottom of Page)"/>
        <w:docPartUnique/>
      </w:docPartObj>
    </w:sdtPr>
    <w:sdtContent>
      <w:p w14:paraId="7F2CA20F" w14:textId="77777777" w:rsidR="001C0D41" w:rsidRPr="00A95D66" w:rsidRDefault="00000000" w:rsidP="00F53395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A95D66">
          <w:rPr>
            <w:rStyle w:val="PageNumber"/>
            <w:rFonts w:ascii="Times New Roman" w:hAnsi="Times New Roman" w:cs="Times New Roman"/>
          </w:rPr>
          <w:fldChar w:fldCharType="begin"/>
        </w:r>
        <w:r w:rsidRPr="007055B0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A95D66">
          <w:rPr>
            <w:rStyle w:val="PageNumber"/>
            <w:rFonts w:ascii="Times New Roman" w:hAnsi="Times New Roman" w:cs="Times New Roman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</w:rPr>
          <w:t>21</w:t>
        </w:r>
        <w:r w:rsidRPr="00A95D66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E522497" w14:textId="77777777" w:rsidR="001C0D41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C903F5" w14:textId="77777777" w:rsidR="00E506B2" w:rsidRDefault="00E506B2">
      <w:r>
        <w:separator/>
      </w:r>
    </w:p>
  </w:footnote>
  <w:footnote w:type="continuationSeparator" w:id="0">
    <w:p w14:paraId="537325CD" w14:textId="77777777" w:rsidR="00E506B2" w:rsidRDefault="00E506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B8A"/>
    <w:rsid w:val="00002AE2"/>
    <w:rsid w:val="000033F7"/>
    <w:rsid w:val="00011B02"/>
    <w:rsid w:val="00042068"/>
    <w:rsid w:val="000E4CF2"/>
    <w:rsid w:val="00103F2C"/>
    <w:rsid w:val="0012559F"/>
    <w:rsid w:val="00137344"/>
    <w:rsid w:val="0014024E"/>
    <w:rsid w:val="00156EA2"/>
    <w:rsid w:val="00184A0E"/>
    <w:rsid w:val="0019736E"/>
    <w:rsid w:val="001C3923"/>
    <w:rsid w:val="001E23A4"/>
    <w:rsid w:val="00204CC8"/>
    <w:rsid w:val="00210B04"/>
    <w:rsid w:val="00211E16"/>
    <w:rsid w:val="00221CD3"/>
    <w:rsid w:val="00233849"/>
    <w:rsid w:val="00237337"/>
    <w:rsid w:val="00247432"/>
    <w:rsid w:val="002522CC"/>
    <w:rsid w:val="002838CD"/>
    <w:rsid w:val="002A3537"/>
    <w:rsid w:val="002A39C9"/>
    <w:rsid w:val="002B1BCC"/>
    <w:rsid w:val="002C196D"/>
    <w:rsid w:val="002E0779"/>
    <w:rsid w:val="003016D2"/>
    <w:rsid w:val="00313E8C"/>
    <w:rsid w:val="00313EF0"/>
    <w:rsid w:val="0033005A"/>
    <w:rsid w:val="00335845"/>
    <w:rsid w:val="00364915"/>
    <w:rsid w:val="00365ACD"/>
    <w:rsid w:val="003723E3"/>
    <w:rsid w:val="00380B59"/>
    <w:rsid w:val="003F0552"/>
    <w:rsid w:val="003F0B7A"/>
    <w:rsid w:val="00400FEA"/>
    <w:rsid w:val="004142EB"/>
    <w:rsid w:val="004365D1"/>
    <w:rsid w:val="00460461"/>
    <w:rsid w:val="00494E8B"/>
    <w:rsid w:val="00497E5D"/>
    <w:rsid w:val="004A204A"/>
    <w:rsid w:val="004A27C9"/>
    <w:rsid w:val="004A73AC"/>
    <w:rsid w:val="004C0562"/>
    <w:rsid w:val="004C1AA9"/>
    <w:rsid w:val="004F04CF"/>
    <w:rsid w:val="005145FD"/>
    <w:rsid w:val="005155CD"/>
    <w:rsid w:val="005219CC"/>
    <w:rsid w:val="005320EC"/>
    <w:rsid w:val="00533131"/>
    <w:rsid w:val="005368FC"/>
    <w:rsid w:val="005371D1"/>
    <w:rsid w:val="0055513B"/>
    <w:rsid w:val="00560670"/>
    <w:rsid w:val="00572B8A"/>
    <w:rsid w:val="0057405A"/>
    <w:rsid w:val="00582C90"/>
    <w:rsid w:val="005923AF"/>
    <w:rsid w:val="005F258B"/>
    <w:rsid w:val="0060758D"/>
    <w:rsid w:val="00610B7B"/>
    <w:rsid w:val="00655097"/>
    <w:rsid w:val="00657B96"/>
    <w:rsid w:val="0068019B"/>
    <w:rsid w:val="006B0A5B"/>
    <w:rsid w:val="006B6CEB"/>
    <w:rsid w:val="006C2ADD"/>
    <w:rsid w:val="006D21E6"/>
    <w:rsid w:val="006E3CA9"/>
    <w:rsid w:val="006F41DB"/>
    <w:rsid w:val="00703863"/>
    <w:rsid w:val="00711972"/>
    <w:rsid w:val="00730276"/>
    <w:rsid w:val="00734080"/>
    <w:rsid w:val="00747836"/>
    <w:rsid w:val="0075425E"/>
    <w:rsid w:val="00767EDB"/>
    <w:rsid w:val="00782957"/>
    <w:rsid w:val="0079191C"/>
    <w:rsid w:val="00794900"/>
    <w:rsid w:val="007973B3"/>
    <w:rsid w:val="007B2FB7"/>
    <w:rsid w:val="007C225B"/>
    <w:rsid w:val="007C489E"/>
    <w:rsid w:val="007E30DE"/>
    <w:rsid w:val="007E7C5D"/>
    <w:rsid w:val="00804259"/>
    <w:rsid w:val="00805B58"/>
    <w:rsid w:val="0083053C"/>
    <w:rsid w:val="00831232"/>
    <w:rsid w:val="00833E81"/>
    <w:rsid w:val="0084078C"/>
    <w:rsid w:val="00857556"/>
    <w:rsid w:val="008579A5"/>
    <w:rsid w:val="00860E19"/>
    <w:rsid w:val="008712ED"/>
    <w:rsid w:val="0089038F"/>
    <w:rsid w:val="008A2CB3"/>
    <w:rsid w:val="008A5F2B"/>
    <w:rsid w:val="008C589C"/>
    <w:rsid w:val="008C6473"/>
    <w:rsid w:val="008C6C9E"/>
    <w:rsid w:val="008E73E7"/>
    <w:rsid w:val="00931F76"/>
    <w:rsid w:val="0094082C"/>
    <w:rsid w:val="00967CC2"/>
    <w:rsid w:val="009B07CE"/>
    <w:rsid w:val="009F7443"/>
    <w:rsid w:val="00A0561F"/>
    <w:rsid w:val="00A117B5"/>
    <w:rsid w:val="00A20B67"/>
    <w:rsid w:val="00A23F86"/>
    <w:rsid w:val="00A2662C"/>
    <w:rsid w:val="00A33AF1"/>
    <w:rsid w:val="00A37D4B"/>
    <w:rsid w:val="00A40409"/>
    <w:rsid w:val="00A418E6"/>
    <w:rsid w:val="00A5096A"/>
    <w:rsid w:val="00A50B23"/>
    <w:rsid w:val="00A60CF3"/>
    <w:rsid w:val="00A918D9"/>
    <w:rsid w:val="00A940D6"/>
    <w:rsid w:val="00A977A0"/>
    <w:rsid w:val="00AB70FC"/>
    <w:rsid w:val="00AC3E5A"/>
    <w:rsid w:val="00AE16DE"/>
    <w:rsid w:val="00B03885"/>
    <w:rsid w:val="00B06CCD"/>
    <w:rsid w:val="00B91743"/>
    <w:rsid w:val="00BB7B17"/>
    <w:rsid w:val="00BD4A50"/>
    <w:rsid w:val="00BF43D4"/>
    <w:rsid w:val="00C2368B"/>
    <w:rsid w:val="00C31875"/>
    <w:rsid w:val="00C40C41"/>
    <w:rsid w:val="00C809F0"/>
    <w:rsid w:val="00C86788"/>
    <w:rsid w:val="00CA78CA"/>
    <w:rsid w:val="00CC1636"/>
    <w:rsid w:val="00CC4E6D"/>
    <w:rsid w:val="00CE51AD"/>
    <w:rsid w:val="00D11013"/>
    <w:rsid w:val="00D21D17"/>
    <w:rsid w:val="00D237DF"/>
    <w:rsid w:val="00D31889"/>
    <w:rsid w:val="00D634ED"/>
    <w:rsid w:val="00D766B5"/>
    <w:rsid w:val="00D81655"/>
    <w:rsid w:val="00D8206D"/>
    <w:rsid w:val="00DA74F0"/>
    <w:rsid w:val="00DB7FD1"/>
    <w:rsid w:val="00DF25E3"/>
    <w:rsid w:val="00DF6EB8"/>
    <w:rsid w:val="00E02BF5"/>
    <w:rsid w:val="00E13475"/>
    <w:rsid w:val="00E32571"/>
    <w:rsid w:val="00E372F1"/>
    <w:rsid w:val="00E506B2"/>
    <w:rsid w:val="00E50FC3"/>
    <w:rsid w:val="00E6135E"/>
    <w:rsid w:val="00E95B1E"/>
    <w:rsid w:val="00EA4C57"/>
    <w:rsid w:val="00EA6DE6"/>
    <w:rsid w:val="00EC751B"/>
    <w:rsid w:val="00ED7350"/>
    <w:rsid w:val="00EF2E35"/>
    <w:rsid w:val="00EF7E52"/>
    <w:rsid w:val="00F16593"/>
    <w:rsid w:val="00F311BC"/>
    <w:rsid w:val="00F319A6"/>
    <w:rsid w:val="00F43C08"/>
    <w:rsid w:val="00F54091"/>
    <w:rsid w:val="00F6693D"/>
    <w:rsid w:val="00F81620"/>
    <w:rsid w:val="00FC6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B83645"/>
  <w15:chartTrackingRefBased/>
  <w15:docId w15:val="{E7CBB656-DD31-1949-AA15-11836FBDE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72B8A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2B8A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72B8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2B8A"/>
    <w:rPr>
      <w:rFonts w:asciiTheme="minorHAnsi" w:hAnsiTheme="minorHAnsi" w:cstheme="minorBidi"/>
    </w:rPr>
  </w:style>
  <w:style w:type="character" w:styleId="PageNumber">
    <w:name w:val="page number"/>
    <w:basedOn w:val="DefaultParagraphFont"/>
    <w:uiPriority w:val="99"/>
    <w:semiHidden/>
    <w:unhideWhenUsed/>
    <w:rsid w:val="00572B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mp, Dustin W</dc:creator>
  <cp:keywords/>
  <dc:description/>
  <cp:lastModifiedBy>Kemp, Dustin W</cp:lastModifiedBy>
  <cp:revision>4</cp:revision>
  <dcterms:created xsi:type="dcterms:W3CDTF">2022-12-05T21:48:00Z</dcterms:created>
  <dcterms:modified xsi:type="dcterms:W3CDTF">2022-12-06T17:06:00Z</dcterms:modified>
</cp:coreProperties>
</file>